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A51" w:rsidRDefault="00F61A51" w:rsidP="00DE0AE9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1:  Survey Guide </w:t>
      </w:r>
    </w:p>
    <w:p w:rsidR="00FC24FF" w:rsidRPr="00D122D8" w:rsidRDefault="00FC24FF" w:rsidP="00DE0AE9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pliance with research ethics in Epidemiological Studies targeted to conflict affected areas at western Ethiopia: Validity of Informed Consent (VIC) by Information Comprehension and Voluntariness</w:t>
      </w:r>
      <w:r w:rsidR="003908B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(ICV) </w:t>
      </w:r>
    </w:p>
    <w:tbl>
      <w:tblPr>
        <w:tblStyle w:val="TableGrid"/>
        <w:tblpPr w:leftFromText="180" w:rightFromText="180" w:vertAnchor="text" w:horzAnchor="margin" w:tblpY="131"/>
        <w:tblOverlap w:val="never"/>
        <w:tblW w:w="11178" w:type="dxa"/>
        <w:tblLook w:val="04A0" w:firstRow="1" w:lastRow="0" w:firstColumn="1" w:lastColumn="0" w:noHBand="0" w:noVBand="1"/>
      </w:tblPr>
      <w:tblGrid>
        <w:gridCol w:w="4878"/>
        <w:gridCol w:w="6300"/>
      </w:tblGrid>
      <w:tr w:rsidR="00DE0AE9" w:rsidRPr="00DE0AE9" w:rsidTr="00E87DC4">
        <w:trPr>
          <w:trHeight w:val="368"/>
        </w:trPr>
        <w:tc>
          <w:tcPr>
            <w:tcW w:w="11178" w:type="dxa"/>
            <w:gridSpan w:val="2"/>
          </w:tcPr>
          <w:p w:rsidR="00F61A51" w:rsidRPr="00DE0AE9" w:rsidRDefault="00F61A51" w:rsidP="00DE0A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E0AE9">
              <w:rPr>
                <w:rFonts w:ascii="Times New Roman" w:hAnsi="Times New Roman" w:cs="Times New Roman"/>
                <w:b/>
              </w:rPr>
              <w:t xml:space="preserve">Part A: Socio-demographic Information of the Research Participants </w:t>
            </w:r>
          </w:p>
        </w:tc>
      </w:tr>
      <w:tr w:rsidR="00DE0AE9" w:rsidRPr="00DE0AE9" w:rsidTr="00E87DC4">
        <w:trPr>
          <w:trHeight w:val="368"/>
        </w:trPr>
        <w:tc>
          <w:tcPr>
            <w:tcW w:w="4878" w:type="dxa"/>
          </w:tcPr>
          <w:p w:rsidR="00FC24FF" w:rsidRPr="00DE0AE9" w:rsidRDefault="00FC24FF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6300" w:type="dxa"/>
          </w:tcPr>
          <w:p w:rsidR="00FC24FF" w:rsidRPr="00DE0AE9" w:rsidRDefault="00FC24FF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Codes/ Categories </w:t>
            </w:r>
          </w:p>
        </w:tc>
      </w:tr>
      <w:tr w:rsidR="00DE0AE9" w:rsidRPr="00DE0AE9" w:rsidTr="00E87DC4">
        <w:trPr>
          <w:trHeight w:val="393"/>
        </w:trPr>
        <w:tc>
          <w:tcPr>
            <w:tcW w:w="4878" w:type="dxa"/>
            <w:vMerge w:val="restart"/>
          </w:tcPr>
          <w:p w:rsidR="00FC24FF" w:rsidRPr="00DE0AE9" w:rsidRDefault="00FC24FF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Districts of data collection </w:t>
            </w:r>
          </w:p>
        </w:tc>
        <w:tc>
          <w:tcPr>
            <w:tcW w:w="6300" w:type="dxa"/>
          </w:tcPr>
          <w:p w:rsidR="00FC24FF" w:rsidRPr="00DE0AE9" w:rsidRDefault="00FC24FF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Jima </w:t>
            </w:r>
            <w:proofErr w:type="spellStart"/>
            <w:r w:rsidRPr="00DE0AE9">
              <w:rPr>
                <w:rFonts w:ascii="Times New Roman" w:hAnsi="Times New Roman" w:cs="Times New Roman"/>
              </w:rPr>
              <w:t>Arjo</w:t>
            </w:r>
            <w:proofErr w:type="spellEnd"/>
          </w:p>
        </w:tc>
      </w:tr>
      <w:tr w:rsidR="00DE0AE9" w:rsidRPr="00DE0AE9" w:rsidTr="00E87DC4">
        <w:trPr>
          <w:trHeight w:val="420"/>
        </w:trPr>
        <w:tc>
          <w:tcPr>
            <w:tcW w:w="4878" w:type="dxa"/>
            <w:vMerge/>
          </w:tcPr>
          <w:p w:rsidR="00FC24FF" w:rsidRPr="00DE0AE9" w:rsidRDefault="00FC24FF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FC24FF" w:rsidRPr="00DE0AE9" w:rsidRDefault="00FC24FF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E0AE9">
              <w:rPr>
                <w:rFonts w:ascii="Times New Roman" w:hAnsi="Times New Roman" w:cs="Times New Roman"/>
              </w:rPr>
              <w:t>Leka</w:t>
            </w:r>
            <w:proofErr w:type="spellEnd"/>
            <w:r w:rsidRPr="00DE0A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AE9">
              <w:rPr>
                <w:rFonts w:ascii="Times New Roman" w:hAnsi="Times New Roman" w:cs="Times New Roman"/>
              </w:rPr>
              <w:t>Dulecha</w:t>
            </w:r>
            <w:proofErr w:type="spellEnd"/>
          </w:p>
        </w:tc>
      </w:tr>
      <w:tr w:rsidR="00DE0AE9" w:rsidRPr="00DE0AE9" w:rsidTr="00E87DC4">
        <w:trPr>
          <w:trHeight w:val="324"/>
        </w:trPr>
        <w:tc>
          <w:tcPr>
            <w:tcW w:w="4878" w:type="dxa"/>
            <w:vMerge/>
          </w:tcPr>
          <w:p w:rsidR="00FC24FF" w:rsidRPr="00DE0AE9" w:rsidRDefault="00FC24FF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FC24FF" w:rsidRPr="00DE0AE9" w:rsidRDefault="00FC24FF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E0AE9">
              <w:rPr>
                <w:rFonts w:ascii="Times New Roman" w:hAnsi="Times New Roman" w:cs="Times New Roman"/>
              </w:rPr>
              <w:t>Wayu</w:t>
            </w:r>
            <w:proofErr w:type="spellEnd"/>
            <w:r w:rsidRPr="00DE0A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0AE9">
              <w:rPr>
                <w:rFonts w:ascii="Times New Roman" w:hAnsi="Times New Roman" w:cs="Times New Roman"/>
              </w:rPr>
              <w:t>Tuka</w:t>
            </w:r>
            <w:proofErr w:type="spellEnd"/>
          </w:p>
        </w:tc>
      </w:tr>
      <w:tr w:rsidR="00DE0AE9" w:rsidRPr="00DE0AE9" w:rsidTr="00E87DC4">
        <w:trPr>
          <w:trHeight w:val="324"/>
        </w:trPr>
        <w:tc>
          <w:tcPr>
            <w:tcW w:w="4878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in years 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E0AE9" w:rsidRPr="00DE0AE9" w:rsidTr="00E87DC4">
        <w:trPr>
          <w:trHeight w:val="393"/>
        </w:trPr>
        <w:tc>
          <w:tcPr>
            <w:tcW w:w="4878" w:type="dxa"/>
            <w:vMerge w:val="restart"/>
          </w:tcPr>
          <w:p w:rsidR="00FC24FF" w:rsidRPr="00DE0AE9" w:rsidRDefault="00FC24FF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Sex of the respondents </w:t>
            </w:r>
          </w:p>
        </w:tc>
        <w:tc>
          <w:tcPr>
            <w:tcW w:w="6300" w:type="dxa"/>
          </w:tcPr>
          <w:p w:rsidR="00FC24FF" w:rsidRPr="00DE0AE9" w:rsidRDefault="00FC24FF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Female</w:t>
            </w:r>
          </w:p>
        </w:tc>
      </w:tr>
      <w:tr w:rsidR="00DE0AE9" w:rsidRPr="00DE0AE9" w:rsidTr="00E87DC4">
        <w:trPr>
          <w:trHeight w:val="420"/>
        </w:trPr>
        <w:tc>
          <w:tcPr>
            <w:tcW w:w="4878" w:type="dxa"/>
            <w:vMerge/>
          </w:tcPr>
          <w:p w:rsidR="00FC24FF" w:rsidRPr="00DE0AE9" w:rsidRDefault="00FC24FF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FC24FF" w:rsidRPr="00DE0AE9" w:rsidRDefault="00FC24FF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Male</w:t>
            </w:r>
          </w:p>
        </w:tc>
      </w:tr>
      <w:tr w:rsidR="00DE0AE9" w:rsidRPr="00DE0AE9" w:rsidTr="00E87DC4">
        <w:trPr>
          <w:trHeight w:val="407"/>
        </w:trPr>
        <w:tc>
          <w:tcPr>
            <w:tcW w:w="4878" w:type="dxa"/>
            <w:vMerge w:val="restart"/>
          </w:tcPr>
          <w:p w:rsidR="00FC24FF" w:rsidRPr="00DE0AE9" w:rsidRDefault="00FC24FF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6300" w:type="dxa"/>
          </w:tcPr>
          <w:p w:rsidR="00FC24FF" w:rsidRPr="00DE0AE9" w:rsidRDefault="00FC24FF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Married</w:t>
            </w:r>
          </w:p>
        </w:tc>
      </w:tr>
      <w:tr w:rsidR="00DE0AE9" w:rsidRPr="00DE0AE9" w:rsidTr="00E87DC4">
        <w:trPr>
          <w:trHeight w:val="407"/>
        </w:trPr>
        <w:tc>
          <w:tcPr>
            <w:tcW w:w="4878" w:type="dxa"/>
            <w:vMerge/>
          </w:tcPr>
          <w:p w:rsidR="00FC24FF" w:rsidRPr="00DE0AE9" w:rsidRDefault="00FC24FF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FC24FF" w:rsidRPr="00DE0AE9" w:rsidRDefault="00FC24FF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Single</w:t>
            </w:r>
          </w:p>
        </w:tc>
      </w:tr>
      <w:tr w:rsidR="00DE0AE9" w:rsidRPr="00DE0AE9" w:rsidTr="00E87DC4">
        <w:trPr>
          <w:trHeight w:val="407"/>
        </w:trPr>
        <w:tc>
          <w:tcPr>
            <w:tcW w:w="4878" w:type="dxa"/>
            <w:vMerge w:val="restart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Educational attainment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No formal education attended</w:t>
            </w:r>
          </w:p>
        </w:tc>
      </w:tr>
      <w:tr w:rsidR="00DE0AE9" w:rsidRPr="00DE0AE9" w:rsidTr="00E87DC4">
        <w:trPr>
          <w:trHeight w:val="420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Primary school attend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0AE9">
              <w:rPr>
                <w:rFonts w:ascii="Times New Roman" w:hAnsi="Times New Roman" w:cs="Times New Roman"/>
              </w:rPr>
              <w:t>(1-8)</w:t>
            </w:r>
          </w:p>
        </w:tc>
      </w:tr>
      <w:tr w:rsidR="00DE0AE9" w:rsidRPr="00DE0AE9" w:rsidTr="00E87DC4">
        <w:trPr>
          <w:trHeight w:val="407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Secondary School attended (9-12)</w:t>
            </w:r>
          </w:p>
        </w:tc>
      </w:tr>
      <w:tr w:rsidR="00DE0AE9" w:rsidRPr="00DE0AE9" w:rsidTr="00E87DC4">
        <w:trPr>
          <w:trHeight w:val="420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ge and above</w:t>
            </w:r>
          </w:p>
        </w:tc>
      </w:tr>
      <w:tr w:rsidR="00DE0AE9" w:rsidRPr="00DE0AE9" w:rsidTr="00E87DC4">
        <w:trPr>
          <w:trHeight w:val="407"/>
        </w:trPr>
        <w:tc>
          <w:tcPr>
            <w:tcW w:w="4878" w:type="dxa"/>
            <w:vMerge w:val="restart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Daily laborer</w:t>
            </w:r>
          </w:p>
        </w:tc>
      </w:tr>
      <w:tr w:rsidR="00DE0AE9" w:rsidRPr="00DE0AE9" w:rsidTr="00E87DC4">
        <w:trPr>
          <w:trHeight w:val="407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Farmer</w:t>
            </w:r>
          </w:p>
        </w:tc>
      </w:tr>
      <w:tr w:rsidR="00DE0AE9" w:rsidRPr="00DE0AE9" w:rsidTr="00E87DC4">
        <w:trPr>
          <w:trHeight w:val="420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Government Employee</w:t>
            </w:r>
          </w:p>
        </w:tc>
      </w:tr>
      <w:tr w:rsidR="00DE0AE9" w:rsidRPr="00DE0AE9" w:rsidTr="00E87DC4">
        <w:trPr>
          <w:trHeight w:val="420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Housewife</w:t>
            </w:r>
          </w:p>
        </w:tc>
      </w:tr>
      <w:tr w:rsidR="00DE0AE9" w:rsidRPr="00DE0AE9" w:rsidTr="00E87DC4">
        <w:trPr>
          <w:trHeight w:val="407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Merchant</w:t>
            </w:r>
          </w:p>
        </w:tc>
      </w:tr>
      <w:tr w:rsidR="00DE0AE9" w:rsidRPr="00DE0AE9" w:rsidTr="00E87DC4">
        <w:trPr>
          <w:trHeight w:val="407"/>
        </w:trPr>
        <w:tc>
          <w:tcPr>
            <w:tcW w:w="4878" w:type="dxa"/>
            <w:vMerge w:val="restart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Orthodox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Protestant</w:t>
            </w:r>
          </w:p>
        </w:tc>
      </w:tr>
      <w:tr w:rsidR="00DE0AE9" w:rsidRPr="00DE0AE9" w:rsidTr="00E87DC4">
        <w:trPr>
          <w:trHeight w:val="158"/>
        </w:trPr>
        <w:tc>
          <w:tcPr>
            <w:tcW w:w="11178" w:type="dxa"/>
            <w:gridSpan w:val="2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  <w:b/>
              </w:rPr>
            </w:pPr>
            <w:r w:rsidRPr="00DE0AE9">
              <w:rPr>
                <w:rFonts w:ascii="Times New Roman" w:hAnsi="Times New Roman" w:cs="Times New Roman"/>
                <w:b/>
              </w:rPr>
              <w:t xml:space="preserve">Part B: Type of Information Provided to the Participants enrolled in Epidemiological studies 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Did the investigator tell why you were eligible for selection?</w:t>
            </w:r>
          </w:p>
        </w:tc>
        <w:tc>
          <w:tcPr>
            <w:tcW w:w="6300" w:type="dxa"/>
          </w:tcPr>
          <w:p w:rsidR="00DE0AE9" w:rsidRPr="00F55739" w:rsidRDefault="00DE0AE9" w:rsidP="00DE0AE9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Yes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No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Did the investigator tell you the purpose of the research?</w:t>
            </w:r>
          </w:p>
        </w:tc>
        <w:tc>
          <w:tcPr>
            <w:tcW w:w="6300" w:type="dxa"/>
          </w:tcPr>
          <w:p w:rsidR="00DE0AE9" w:rsidRPr="00F55739" w:rsidRDefault="00DE0AE9" w:rsidP="00DE0AE9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Yes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No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Did the investigator tell you procedures to be carried out?</w:t>
            </w:r>
          </w:p>
        </w:tc>
        <w:tc>
          <w:tcPr>
            <w:tcW w:w="6300" w:type="dxa"/>
          </w:tcPr>
          <w:p w:rsidR="00DE0AE9" w:rsidRPr="00F55739" w:rsidRDefault="00DE0AE9" w:rsidP="00DE0AE9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F55739" w:rsidRDefault="00DE0AE9" w:rsidP="00DE0AE9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Were told about autonomous participation and to withdraw if not interested?</w:t>
            </w:r>
          </w:p>
        </w:tc>
        <w:tc>
          <w:tcPr>
            <w:tcW w:w="6300" w:type="dxa"/>
          </w:tcPr>
          <w:p w:rsidR="00DE0AE9" w:rsidRPr="00F55739" w:rsidRDefault="00DE0AE9" w:rsidP="00DE0AE9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Yes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No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Did the investigator tell you about the confidentiality of the information you provide?</w:t>
            </w:r>
          </w:p>
        </w:tc>
        <w:tc>
          <w:tcPr>
            <w:tcW w:w="6300" w:type="dxa"/>
          </w:tcPr>
          <w:p w:rsidR="00DE0AE9" w:rsidRPr="00F55739" w:rsidRDefault="00DE0AE9" w:rsidP="00DE0AE9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Yes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No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lastRenderedPageBreak/>
              <w:t>Did the investigator tell you of any benefit of taking part in the research?</w:t>
            </w:r>
          </w:p>
        </w:tc>
        <w:tc>
          <w:tcPr>
            <w:tcW w:w="6300" w:type="dxa"/>
          </w:tcPr>
          <w:p w:rsidR="00DE0AE9" w:rsidRPr="00F55739" w:rsidRDefault="00DE0AE9" w:rsidP="00DE0AE9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Yes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No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Were you informed of discomfort or pain, any risk of taking part in the research?</w:t>
            </w:r>
          </w:p>
        </w:tc>
        <w:tc>
          <w:tcPr>
            <w:tcW w:w="6300" w:type="dxa"/>
          </w:tcPr>
          <w:p w:rsidR="00DE0AE9" w:rsidRPr="00F55739" w:rsidRDefault="00DE0AE9" w:rsidP="00DE0AE9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Yes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No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Did the investigator proposed to tell you of status of your health after research completion?</w:t>
            </w:r>
          </w:p>
        </w:tc>
        <w:tc>
          <w:tcPr>
            <w:tcW w:w="6300" w:type="dxa"/>
          </w:tcPr>
          <w:p w:rsidR="00DE0AE9" w:rsidRPr="00F55739" w:rsidRDefault="00DE0AE9" w:rsidP="00DE0AE9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both"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Yes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F5573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55739">
              <w:rPr>
                <w:rFonts w:ascii="Times New Roman" w:hAnsi="Times New Roman" w:cs="Times New Roman"/>
              </w:rPr>
              <w:t>No</w:t>
            </w:r>
          </w:p>
        </w:tc>
      </w:tr>
      <w:tr w:rsidR="00DE0AE9" w:rsidRPr="00DE0AE9" w:rsidTr="00E87DC4">
        <w:trPr>
          <w:trHeight w:val="158"/>
        </w:trPr>
        <w:tc>
          <w:tcPr>
            <w:tcW w:w="11178" w:type="dxa"/>
            <w:gridSpan w:val="2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  <w:b/>
              </w:rPr>
            </w:pPr>
            <w:r w:rsidRPr="00DE0AE9">
              <w:rPr>
                <w:rFonts w:ascii="Times New Roman" w:hAnsi="Times New Roman" w:cs="Times New Roman"/>
                <w:b/>
              </w:rPr>
              <w:t xml:space="preserve">Part C: Comprehension of the consented study participants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Differentiation of the research and routine care</w:t>
            </w:r>
          </w:p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Data collection for research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Part of health care service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Health related campaign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Was there any possibility of withdrawal after your enrollment?  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Free to withdraw at any stage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Free to withdraw if granted permission only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No option of withdrawal once enrolled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Were you familiar with any anticipated risks as result of your participation in the research?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The procedure was non-invasive  and painless 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The procedure was painful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Did not understand any associated risks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Were you aware about the benefits of partaking in the research?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No direct benefit of partaking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The research findings will beneficial to the underlying community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Not much conversant about the benefits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Did you realize how the information you provide handled in secret?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The data is handled securely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Un-named data is used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Not clearly understood</w:t>
            </w:r>
          </w:p>
        </w:tc>
      </w:tr>
      <w:tr w:rsidR="00DE0AE9" w:rsidRPr="00DE0AE9" w:rsidTr="00E87DC4">
        <w:trPr>
          <w:trHeight w:val="158"/>
        </w:trPr>
        <w:tc>
          <w:tcPr>
            <w:tcW w:w="11178" w:type="dxa"/>
            <w:gridSpan w:val="2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DE0AE9">
              <w:rPr>
                <w:rFonts w:ascii="Times New Roman" w:hAnsi="Times New Roman" w:cs="Times New Roman"/>
                <w:b/>
              </w:rPr>
              <w:t xml:space="preserve">Part D: Assessment of voluntarism of the consented participants 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Your willingnes</w:t>
            </w:r>
            <w:bookmarkStart w:id="0" w:name="_GoBack"/>
            <w:bookmarkEnd w:id="0"/>
            <w:r w:rsidRPr="00DE0AE9">
              <w:rPr>
                <w:rFonts w:ascii="Times New Roman" w:hAnsi="Times New Roman" w:cs="Times New Roman"/>
              </w:rPr>
              <w:t xml:space="preserve">s to participate in the research 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Voluntary Participation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In forced Participation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Pressurized </w:t>
            </w:r>
          </w:p>
        </w:tc>
      </w:tr>
      <w:tr w:rsidR="00DE0AE9" w:rsidRPr="00DE0AE9" w:rsidTr="00E87DC4">
        <w:trPr>
          <w:trHeight w:val="272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Influenced participation </w:t>
            </w:r>
          </w:p>
        </w:tc>
      </w:tr>
      <w:tr w:rsidR="00DE0AE9" w:rsidRPr="00DE0AE9" w:rsidTr="00E87DC4">
        <w:trPr>
          <w:trHeight w:val="272"/>
        </w:trPr>
        <w:tc>
          <w:tcPr>
            <w:tcW w:w="4878" w:type="dxa"/>
            <w:vMerge w:val="restart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Have you clearly expressed your consent to participate? 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DE0AE9" w:rsidRPr="00DE0AE9" w:rsidTr="00E87DC4">
        <w:trPr>
          <w:trHeight w:val="272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How did you express your consent?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Orally agreed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>Signed to participate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 w:val="restart"/>
            <w:vAlign w:val="center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  <w:bCs/>
              </w:rPr>
              <w:t>Have you consented to offer biological specimen?</w:t>
            </w: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DE0AE9" w:rsidRPr="00DE0AE9" w:rsidTr="00E87DC4">
        <w:trPr>
          <w:trHeight w:val="158"/>
        </w:trPr>
        <w:tc>
          <w:tcPr>
            <w:tcW w:w="4878" w:type="dxa"/>
            <w:vMerge/>
          </w:tcPr>
          <w:p w:rsidR="00DE0AE9" w:rsidRPr="00DE0AE9" w:rsidRDefault="00DE0AE9" w:rsidP="00DE0AE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0" w:type="dxa"/>
          </w:tcPr>
          <w:p w:rsidR="00DE0AE9" w:rsidRPr="00DE0AE9" w:rsidRDefault="00DE0AE9" w:rsidP="00DE0AE9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ascii="Times New Roman" w:hAnsi="Times New Roman" w:cs="Times New Roman"/>
              </w:rPr>
            </w:pPr>
            <w:r w:rsidRPr="00DE0AE9">
              <w:rPr>
                <w:rFonts w:ascii="Times New Roman" w:hAnsi="Times New Roman" w:cs="Times New Roman"/>
              </w:rPr>
              <w:t xml:space="preserve">No </w:t>
            </w:r>
          </w:p>
        </w:tc>
      </w:tr>
    </w:tbl>
    <w:p w:rsidR="0044401D" w:rsidRPr="00C07FF2" w:rsidRDefault="00F55739" w:rsidP="00DE0AE9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44401D" w:rsidRPr="00C07FF2" w:rsidSect="00E87DC4">
      <w:pgSz w:w="12240" w:h="15840"/>
      <w:pgMar w:top="720" w:right="864" w:bottom="72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7B512C"/>
    <w:multiLevelType w:val="hybridMultilevel"/>
    <w:tmpl w:val="70804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6842DB"/>
    <w:multiLevelType w:val="hybridMultilevel"/>
    <w:tmpl w:val="1F6CD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4FF"/>
    <w:rsid w:val="00065B80"/>
    <w:rsid w:val="00217FA7"/>
    <w:rsid w:val="002910DA"/>
    <w:rsid w:val="003908BF"/>
    <w:rsid w:val="0058162C"/>
    <w:rsid w:val="005E303F"/>
    <w:rsid w:val="006667B4"/>
    <w:rsid w:val="007B006A"/>
    <w:rsid w:val="009E0C5C"/>
    <w:rsid w:val="00C07FF2"/>
    <w:rsid w:val="00CB0620"/>
    <w:rsid w:val="00CF766D"/>
    <w:rsid w:val="00DE0AE9"/>
    <w:rsid w:val="00E87DC4"/>
    <w:rsid w:val="00EF6196"/>
    <w:rsid w:val="00F55739"/>
    <w:rsid w:val="00F61A51"/>
    <w:rsid w:val="00F8745E"/>
    <w:rsid w:val="00FC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F4E48"/>
  <w15:docId w15:val="{15692B56-3D3D-49D9-A4FF-5300A7702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4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4FF"/>
    <w:pPr>
      <w:ind w:left="720"/>
      <w:contextualSpacing/>
    </w:pPr>
  </w:style>
  <w:style w:type="table" w:styleId="TableGrid">
    <w:name w:val="Table Grid"/>
    <w:basedOn w:val="TableNormal"/>
    <w:uiPriority w:val="59"/>
    <w:rsid w:val="00FC2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FC24F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C24FF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c</cp:lastModifiedBy>
  <cp:revision>2</cp:revision>
  <dcterms:created xsi:type="dcterms:W3CDTF">2023-12-29T06:55:00Z</dcterms:created>
  <dcterms:modified xsi:type="dcterms:W3CDTF">2023-12-29T06:55:00Z</dcterms:modified>
</cp:coreProperties>
</file>